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2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</w:p>
    <w:p>
      <w:pPr>
        <w:pStyle w:val="Normal"/>
        <w:spacing w:lineRule="auto" w:line="32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ture reserves mainly dedicated to protect forest ecosystem of Hainan</w:t>
      </w:r>
      <w:r>
        <w:rPr>
          <w:rFonts w:cs="Times New Roman" w:ascii="Times New Roman" w:hAnsi="Times New Roman"/>
          <w:b/>
          <w:sz w:val="24"/>
          <w:szCs w:val="24"/>
        </w:rPr>
        <w:t xml:space="preserve"> Island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48"/>
        <w:gridCol w:w="1135"/>
        <w:gridCol w:w="2893"/>
        <w:gridCol w:w="1753"/>
      </w:tblGrid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nature reserves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ocation</w:t>
            </w:r>
          </w:p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county)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rea</w:t>
            </w:r>
          </w:p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ha)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servation targe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ar of establishment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w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ya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32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est ecosystem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anfeng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d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,17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xi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isha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w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shui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007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i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gf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14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wang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ji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98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est ecosystem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0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ji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0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ish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ionghai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32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axi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588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xi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662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jia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zhou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66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an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,923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lian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746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li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77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axi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d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,327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shi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ionghai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est ecosystem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2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huajiao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ni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oluosh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shui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,389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zhish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iongzh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436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natural 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shi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ya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1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plan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cha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nch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oguosh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d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est ecosystem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2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dao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ya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0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hou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gf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21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ngge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iongzh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,630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ushan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iongzho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889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season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gfa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ngf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29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d animals and habitats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omeiling</w:t>
            </w:r>
          </w:p>
        </w:tc>
        <w:tc>
          <w:tcPr>
            <w:tcW w:w="14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jiang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845</w:t>
            </w:r>
          </w:p>
        </w:tc>
        <w:tc>
          <w:tcPr>
            <w:tcW w:w="2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rainforest</w:t>
            </w:r>
          </w:p>
        </w:tc>
        <w:tc>
          <w:tcPr>
            <w:tcW w:w="17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center"/>
          </w:tcPr>
          <w:p>
            <w:pPr>
              <w:pStyle w:val="Normal"/>
              <w:spacing w:lineRule="auto" w:line="324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51:00Z</dcterms:created>
  <dc:creator>Windows 用户</dc:creator>
  <dc:description/>
  <dc:language>en-US</dc:language>
  <cp:lastModifiedBy>Windows 用户</cp:lastModifiedBy>
  <dcterms:modified xsi:type="dcterms:W3CDTF">2012-06-27T15:52:00Z</dcterms:modified>
  <cp:revision>1</cp:revision>
  <dc:subject/>
  <dc:title/>
</cp:coreProperties>
</file>